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  <w:t>ADDITIONAL FILE 1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 xml:space="preserve">Table S2. Retrospective analysis of gastrointestinal outbreaks in Nova Scotia.  </w:t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"/>
        <w:gridCol w:w="1393"/>
        <w:gridCol w:w="1350"/>
        <w:gridCol w:w="1203"/>
        <w:gridCol w:w="1635"/>
        <w:gridCol w:w="1710"/>
        <w:gridCol w:w="1413"/>
      </w:tblGrid>
      <w:tr>
        <w:trPr>
          <w:trHeight w:val="2484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Time period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No. Specimens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Avg. No. Specimens per Outbreak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% Pos.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Outbreaks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Proportion (%) of  pos. outbreaks where the outcome was based on pos. results for both EP-JV and EP-SR**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Proportion (%) of positive outbreak where outcomes were based on a single weak positive result for either EP-JV or EP-SR***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Estimated FPR for specimens submitted during an outbreak</w:t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Jan. to Dec 201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8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2.58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(1 to 7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62.9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(22/35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54.5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(12/2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8.2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(4/22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4.8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(4/84)</w:t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Jan. to Dec 201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2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2.46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(1 to 12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74.4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(58/78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72.4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(42/5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23.8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(10/42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4.8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(10/210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* Number of specimens submitted as part of an outbreak investigation for norovirus RT-PCR. **This proportion is suggestive of true outbreaks.  ***This data estimates the proportion of outbreaks that would be influenced by false positive results.  Abbreviations:</w:t>
      </w:r>
      <w:r>
        <w:rPr>
          <w:rFonts w:cs="Times New Roman" w:ascii="Times New Roman" w:hAnsi="Times New Roman"/>
          <w:b/>
          <w:sz w:val="24"/>
          <w:szCs w:val="24"/>
          <w:lang w:val="en-CA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False positivity rate (FPR); number (No.); positive (Pos.)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8T09:51:00Z</dcterms:created>
  <dc:creator>CDHA</dc:creator>
  <dc:description/>
  <cp:keywords/>
  <dc:language>en-US</dc:language>
  <cp:lastModifiedBy>zkgonzales</cp:lastModifiedBy>
  <dcterms:modified xsi:type="dcterms:W3CDTF">2014-07-18T03:53:00Z</dcterms:modified>
  <cp:revision>3</cp:revision>
  <dc:subject/>
  <dc:title/>
</cp:coreProperties>
</file>